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ata 1</w:t>
      </w:r>
      <w:bookmarkStart w:id="0" w:name="_GoBack"/>
      <w:bookmarkEnd w:id="0"/>
    </w:p>
    <w:tbl>
      <w:tblPr>
        <w:tblStyle w:val="7"/>
        <w:tblpPr w:leftFromText="180" w:rightFromText="180" w:vertAnchor="page" w:horzAnchor="margin" w:tblpY="2825"/>
        <w:tblW w:w="1401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"/>
        <w:gridCol w:w="1241"/>
        <w:gridCol w:w="1141"/>
        <w:gridCol w:w="2980"/>
        <w:gridCol w:w="2534"/>
        <w:gridCol w:w="3515"/>
        <w:gridCol w:w="20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2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1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. Uniprot</w:t>
            </w:r>
          </w:p>
        </w:tc>
        <w:tc>
          <w:tcPr>
            <w:tcW w:w="29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cus of gene</w:t>
            </w:r>
          </w:p>
        </w:tc>
        <w:tc>
          <w:tcPr>
            <w:tcW w:w="25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unction</w:t>
            </w:r>
          </w:p>
        </w:tc>
        <w:tc>
          <w:tcPr>
            <w:tcW w:w="35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LIR(star-end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0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SS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PSL09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63WC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utside of Annotated T3SS Clusters (1116994-1117959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ulfate adenylyltransferase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6-81;87-92;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  <w:t>206-2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;212-217;262-26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;9;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;15;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PSS14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63KF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3SS Cluster 1 (1914705-1916822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ype III secretion-associated protein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3-418;63-68;69-74;98-103;114-119;122-127;226-231;286-291;302-307;397-402;498-503;511-516;629-634;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  <w:t>678-6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;684-6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;4;6;6;2;7;5;7;7;-1;2;5;9;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;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PSS15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63K3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3SS Cluster 3 (2082841-2083773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ranslocator protein BipD; Needle tip protein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  <w:t>14-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;59-64;145-150;156-161;284-289;305-3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;11;9;5;9;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PSS15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63K2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3SS Cluster 3 (2090401-209108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urface presentation of antigens protein; Inner-membrane export apparatus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  <w:t>208-21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;29-34;71-76;144-149;164-169;219-22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;4;5;5;5;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PSS15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63K2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3SS Cluster 3 (2091071-2092042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urface presentation of antigens protein; C-ring component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  <w:t>56-6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;6-11;41-46;48-53;67-72;75-80;103-10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  <w:t>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;0;9;11;5;10;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PSS16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63JU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3SS Cluster 2 (2191756-2192406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ype III secretion protein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-7;28-33;163-168;202-20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;7;5;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PSS16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63JU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3SS Cluster 2 (2194317-2196389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ype III secretion protein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  <w:t>659-66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;64-69;70-75;99-104;115-120;123-128;227-232;285-290;293-298;304-309;394-399;492-497;509-514;610-615;665-67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;3;6;8;5;7;5;1;4;7;0;2;7;9;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PSS1648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63JR8</w:t>
            </w:r>
          </w:p>
        </w:tc>
        <w:tc>
          <w:tcPr>
            <w:tcW w:w="29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utside of Annotated T3SS Clusters (2265019-2266446)</w:t>
            </w:r>
          </w:p>
        </w:tc>
        <w:tc>
          <w:tcPr>
            <w:tcW w:w="25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sponse regulator</w:t>
            </w:r>
          </w:p>
        </w:tc>
        <w:tc>
          <w:tcPr>
            <w:tcW w:w="35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  <w:t>253-25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;350-355;61-66;117-122;133-138;260-265;388-293</w:t>
            </w:r>
          </w:p>
        </w:tc>
        <w:tc>
          <w:tcPr>
            <w:tcW w:w="20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FF0000"/>
                <w:kern w:val="0"/>
                <w:szCs w:val="21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;16;6;9;3;-1;11</w:t>
            </w:r>
          </w:p>
        </w:tc>
      </w:tr>
    </w:tbl>
    <w:p>
      <w:pPr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Cs w:val="21"/>
          <w:lang w:val="en-US" w:eastAsia="zh-CN"/>
        </w:rPr>
        <w:t>Data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  <w:t xml:space="preserve"> 1. Predicted LIR motifs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Cs w:val="21"/>
          <w:vertAlign w:val="superscript"/>
        </w:rPr>
        <w:t>a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  <w:t xml:space="preserve"> in Type III secrection system proteins of</w:t>
      </w:r>
      <w:r>
        <w:rPr>
          <w:rFonts w:ascii="Times New Roman" w:hAnsi="Times New Roman" w:eastAsia="等线" w:cs="Times New Roman"/>
          <w:b/>
          <w:bCs/>
          <w:i/>
          <w:iCs/>
          <w:color w:val="000000"/>
          <w:kern w:val="0"/>
          <w:szCs w:val="21"/>
        </w:rPr>
        <w:t xml:space="preserve"> B. pseudomallei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 A short peptide sequence motif mediated the interaction between autophagy receptors and LC3 is called the LC3-interacting region (LIR) motif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A computational approach for predicting LC3-interaction regions in proteins by the iLIR database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The position-specific scoring matrix of  LIR-containing proteins.</w:t>
      </w:r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2UxNzQ5ZjMyMDlkZTJkYmExNjQ4NmJkZjk1NGQxYTUifQ=="/>
  </w:docVars>
  <w:rsids>
    <w:rsidRoot w:val="00BA2DCE"/>
    <w:rsid w:val="00022C91"/>
    <w:rsid w:val="00054D55"/>
    <w:rsid w:val="00055BEA"/>
    <w:rsid w:val="0008691D"/>
    <w:rsid w:val="000A2086"/>
    <w:rsid w:val="000E1D21"/>
    <w:rsid w:val="000E52D5"/>
    <w:rsid w:val="00103D6E"/>
    <w:rsid w:val="00136F6C"/>
    <w:rsid w:val="00140917"/>
    <w:rsid w:val="00155DD4"/>
    <w:rsid w:val="00162B5F"/>
    <w:rsid w:val="0017079A"/>
    <w:rsid w:val="00172273"/>
    <w:rsid w:val="00182715"/>
    <w:rsid w:val="0018358D"/>
    <w:rsid w:val="00193C10"/>
    <w:rsid w:val="001C5637"/>
    <w:rsid w:val="001C6931"/>
    <w:rsid w:val="001F0BF0"/>
    <w:rsid w:val="001F4D21"/>
    <w:rsid w:val="0021089B"/>
    <w:rsid w:val="0022149B"/>
    <w:rsid w:val="0022645C"/>
    <w:rsid w:val="002378EB"/>
    <w:rsid w:val="00243373"/>
    <w:rsid w:val="002559A3"/>
    <w:rsid w:val="00282544"/>
    <w:rsid w:val="002A4E58"/>
    <w:rsid w:val="002E7ADE"/>
    <w:rsid w:val="00304F29"/>
    <w:rsid w:val="00307096"/>
    <w:rsid w:val="0032291E"/>
    <w:rsid w:val="00323F89"/>
    <w:rsid w:val="003505D1"/>
    <w:rsid w:val="0039227E"/>
    <w:rsid w:val="003936A9"/>
    <w:rsid w:val="003B3D83"/>
    <w:rsid w:val="003C5AD8"/>
    <w:rsid w:val="003E74D8"/>
    <w:rsid w:val="003F02D2"/>
    <w:rsid w:val="003F0AC1"/>
    <w:rsid w:val="003F13D3"/>
    <w:rsid w:val="00422E72"/>
    <w:rsid w:val="00443EBC"/>
    <w:rsid w:val="00466AE2"/>
    <w:rsid w:val="00490B95"/>
    <w:rsid w:val="004B4822"/>
    <w:rsid w:val="004C7313"/>
    <w:rsid w:val="004D6E62"/>
    <w:rsid w:val="004E00BA"/>
    <w:rsid w:val="00506C00"/>
    <w:rsid w:val="00512617"/>
    <w:rsid w:val="0053005F"/>
    <w:rsid w:val="00573A6C"/>
    <w:rsid w:val="00581E57"/>
    <w:rsid w:val="00585248"/>
    <w:rsid w:val="005A2827"/>
    <w:rsid w:val="005A687F"/>
    <w:rsid w:val="005B4AC3"/>
    <w:rsid w:val="005C0679"/>
    <w:rsid w:val="005E2E2E"/>
    <w:rsid w:val="005E3620"/>
    <w:rsid w:val="005E76E1"/>
    <w:rsid w:val="006110B1"/>
    <w:rsid w:val="0061436E"/>
    <w:rsid w:val="006606B1"/>
    <w:rsid w:val="00662FBC"/>
    <w:rsid w:val="006A0E7D"/>
    <w:rsid w:val="006A4A11"/>
    <w:rsid w:val="006B7B60"/>
    <w:rsid w:val="006C1BB6"/>
    <w:rsid w:val="006C6A1D"/>
    <w:rsid w:val="006D1553"/>
    <w:rsid w:val="006E7F24"/>
    <w:rsid w:val="006F58DD"/>
    <w:rsid w:val="00703260"/>
    <w:rsid w:val="0070405E"/>
    <w:rsid w:val="007056D7"/>
    <w:rsid w:val="00755ED0"/>
    <w:rsid w:val="007718EC"/>
    <w:rsid w:val="007A67AF"/>
    <w:rsid w:val="007E6190"/>
    <w:rsid w:val="007F2246"/>
    <w:rsid w:val="007F379A"/>
    <w:rsid w:val="007F3E7C"/>
    <w:rsid w:val="00815197"/>
    <w:rsid w:val="00822EBD"/>
    <w:rsid w:val="00853EFB"/>
    <w:rsid w:val="00875183"/>
    <w:rsid w:val="008772A0"/>
    <w:rsid w:val="00902A37"/>
    <w:rsid w:val="00904B59"/>
    <w:rsid w:val="009050E9"/>
    <w:rsid w:val="00910C97"/>
    <w:rsid w:val="009247BF"/>
    <w:rsid w:val="00924CBD"/>
    <w:rsid w:val="00940C06"/>
    <w:rsid w:val="00955206"/>
    <w:rsid w:val="009860FD"/>
    <w:rsid w:val="009923D4"/>
    <w:rsid w:val="00993ECB"/>
    <w:rsid w:val="00994747"/>
    <w:rsid w:val="009A5834"/>
    <w:rsid w:val="009A6D73"/>
    <w:rsid w:val="009B23E2"/>
    <w:rsid w:val="009C5E19"/>
    <w:rsid w:val="009E7C8F"/>
    <w:rsid w:val="00A37982"/>
    <w:rsid w:val="00A40BCF"/>
    <w:rsid w:val="00A574AB"/>
    <w:rsid w:val="00A60A0E"/>
    <w:rsid w:val="00A85B93"/>
    <w:rsid w:val="00A978AA"/>
    <w:rsid w:val="00AA6F60"/>
    <w:rsid w:val="00AC39E7"/>
    <w:rsid w:val="00AE7383"/>
    <w:rsid w:val="00AE7F40"/>
    <w:rsid w:val="00B07453"/>
    <w:rsid w:val="00B1644F"/>
    <w:rsid w:val="00B279EC"/>
    <w:rsid w:val="00B447D5"/>
    <w:rsid w:val="00B4541E"/>
    <w:rsid w:val="00B773D6"/>
    <w:rsid w:val="00BA2DCE"/>
    <w:rsid w:val="00BB507D"/>
    <w:rsid w:val="00BD5032"/>
    <w:rsid w:val="00BD5D71"/>
    <w:rsid w:val="00BF50D6"/>
    <w:rsid w:val="00C021C1"/>
    <w:rsid w:val="00C23D8D"/>
    <w:rsid w:val="00C378CD"/>
    <w:rsid w:val="00C859A1"/>
    <w:rsid w:val="00C86032"/>
    <w:rsid w:val="00C9426D"/>
    <w:rsid w:val="00CC16AB"/>
    <w:rsid w:val="00D003CA"/>
    <w:rsid w:val="00D01257"/>
    <w:rsid w:val="00D02BB6"/>
    <w:rsid w:val="00D06CFD"/>
    <w:rsid w:val="00D20855"/>
    <w:rsid w:val="00D50D14"/>
    <w:rsid w:val="00D62565"/>
    <w:rsid w:val="00D724A1"/>
    <w:rsid w:val="00D920B3"/>
    <w:rsid w:val="00DA0602"/>
    <w:rsid w:val="00DA4582"/>
    <w:rsid w:val="00DC19BE"/>
    <w:rsid w:val="00E16979"/>
    <w:rsid w:val="00E31F83"/>
    <w:rsid w:val="00E40757"/>
    <w:rsid w:val="00E708AA"/>
    <w:rsid w:val="00E86D15"/>
    <w:rsid w:val="00EA3861"/>
    <w:rsid w:val="00ED728E"/>
    <w:rsid w:val="00F113F7"/>
    <w:rsid w:val="00F12524"/>
    <w:rsid w:val="00F45AB2"/>
    <w:rsid w:val="00F530DF"/>
    <w:rsid w:val="00F83649"/>
    <w:rsid w:val="00F87A3E"/>
    <w:rsid w:val="00FB4767"/>
    <w:rsid w:val="00FC25A1"/>
    <w:rsid w:val="00FD5B1D"/>
    <w:rsid w:val="00FE01B5"/>
    <w:rsid w:val="036002C9"/>
    <w:rsid w:val="065E355B"/>
    <w:rsid w:val="0A103EF5"/>
    <w:rsid w:val="10D503EB"/>
    <w:rsid w:val="11005262"/>
    <w:rsid w:val="11472C76"/>
    <w:rsid w:val="1ADA5C80"/>
    <w:rsid w:val="1BAC1BDF"/>
    <w:rsid w:val="1D096129"/>
    <w:rsid w:val="1F80484D"/>
    <w:rsid w:val="1FA15E62"/>
    <w:rsid w:val="21B9543E"/>
    <w:rsid w:val="21C571EE"/>
    <w:rsid w:val="227C3118"/>
    <w:rsid w:val="22882E9C"/>
    <w:rsid w:val="260837A4"/>
    <w:rsid w:val="27B25218"/>
    <w:rsid w:val="2D780B2D"/>
    <w:rsid w:val="327C0F17"/>
    <w:rsid w:val="33615BDC"/>
    <w:rsid w:val="348572E4"/>
    <w:rsid w:val="34B50B4D"/>
    <w:rsid w:val="360A4309"/>
    <w:rsid w:val="37E46F00"/>
    <w:rsid w:val="40C564B6"/>
    <w:rsid w:val="40DF41CC"/>
    <w:rsid w:val="43D46F58"/>
    <w:rsid w:val="464071CF"/>
    <w:rsid w:val="473C408C"/>
    <w:rsid w:val="49A24389"/>
    <w:rsid w:val="4AFE6EC6"/>
    <w:rsid w:val="53E84917"/>
    <w:rsid w:val="58354DBE"/>
    <w:rsid w:val="59833812"/>
    <w:rsid w:val="5D334D30"/>
    <w:rsid w:val="61CC5AEB"/>
    <w:rsid w:val="62C94C0C"/>
    <w:rsid w:val="63541197"/>
    <w:rsid w:val="65747C66"/>
    <w:rsid w:val="67AC7363"/>
    <w:rsid w:val="6E57401F"/>
    <w:rsid w:val="6EDE6A43"/>
    <w:rsid w:val="706C2982"/>
    <w:rsid w:val="79AA628F"/>
    <w:rsid w:val="7C270DBD"/>
    <w:rsid w:val="7E92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autoRedefine/>
    <w:qFormat/>
    <w:uiPriority w:val="0"/>
    <w:pPr>
      <w:jc w:val="left"/>
    </w:pPr>
  </w:style>
  <w:style w:type="paragraph" w:styleId="3">
    <w:name w:val="footer"/>
    <w:basedOn w:val="1"/>
    <w:link w:val="22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21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qFormat/>
    <w:uiPriority w:val="0"/>
    <w:rPr>
      <w:sz w:val="24"/>
    </w:rPr>
  </w:style>
  <w:style w:type="paragraph" w:styleId="6">
    <w:name w:val="annotation subject"/>
    <w:basedOn w:val="2"/>
    <w:next w:val="2"/>
    <w:link w:val="17"/>
    <w:autoRedefine/>
    <w:qFormat/>
    <w:uiPriority w:val="0"/>
    <w:rPr>
      <w:b/>
      <w:bCs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autoRedefine/>
    <w:qFormat/>
    <w:uiPriority w:val="0"/>
  </w:style>
  <w:style w:type="character" w:styleId="11">
    <w:name w:val="Hyperlink"/>
    <w:basedOn w:val="9"/>
    <w:autoRedefine/>
    <w:qFormat/>
    <w:uiPriority w:val="0"/>
    <w:rPr>
      <w:color w:val="0000FF"/>
      <w:u w:val="single"/>
    </w:rPr>
  </w:style>
  <w:style w:type="character" w:styleId="12">
    <w:name w:val="annotation reference"/>
    <w:basedOn w:val="9"/>
    <w:autoRedefine/>
    <w:qFormat/>
    <w:uiPriority w:val="0"/>
    <w:rPr>
      <w:sz w:val="21"/>
      <w:szCs w:val="21"/>
    </w:rPr>
  </w:style>
  <w:style w:type="paragraph" w:styleId="13">
    <w:name w:val="List Paragraph"/>
    <w:basedOn w:val="1"/>
    <w:autoRedefine/>
    <w:unhideWhenUsed/>
    <w:qFormat/>
    <w:uiPriority w:val="99"/>
    <w:pPr>
      <w:ind w:firstLine="420" w:firstLineChars="200"/>
    </w:pPr>
  </w:style>
  <w:style w:type="paragraph" w:customStyle="1" w:styleId="14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5">
    <w:name w:val="修订2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6">
    <w:name w:val="批注文字 字符"/>
    <w:basedOn w:val="9"/>
    <w:link w:val="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7">
    <w:name w:val="批注主题 字符"/>
    <w:basedOn w:val="16"/>
    <w:link w:val="6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8">
    <w:name w:val="修订3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9">
    <w:name w:val="修订4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0">
    <w:name w:val="修订5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1">
    <w:name w:val="页眉 字符"/>
    <w:basedOn w:val="9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2">
    <w:name w:val="页脚 字符"/>
    <w:basedOn w:val="9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3">
    <w:name w:val="font21"/>
    <w:basedOn w:val="9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24">
    <w:name w:val="font41"/>
    <w:basedOn w:val="9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25">
    <w:name w:val="font51"/>
    <w:basedOn w:val="9"/>
    <w:autoRedefine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26">
    <w:name w:val="font11"/>
    <w:basedOn w:val="9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7">
    <w:name w:val="font61"/>
    <w:basedOn w:val="9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28">
    <w:name w:val="font71"/>
    <w:basedOn w:val="9"/>
    <w:autoRedefine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  <w:style w:type="paragraph" w:customStyle="1" w:styleId="29">
    <w:name w:val="msonormal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30">
    <w:name w:val="font0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  <w:szCs w:val="22"/>
    </w:rPr>
  </w:style>
  <w:style w:type="paragraph" w:customStyle="1" w:styleId="31">
    <w:name w:val="font1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  <w:szCs w:val="22"/>
    </w:rPr>
  </w:style>
  <w:style w:type="paragraph" w:customStyle="1" w:styleId="32">
    <w:name w:val="font2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2"/>
      <w:szCs w:val="22"/>
    </w:rPr>
  </w:style>
  <w:style w:type="paragraph" w:customStyle="1" w:styleId="33">
    <w:name w:val="font3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2"/>
      <w:szCs w:val="22"/>
    </w:rPr>
  </w:style>
  <w:style w:type="paragraph" w:customStyle="1" w:styleId="34">
    <w:name w:val="font4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  <w:szCs w:val="22"/>
      <w:vertAlign w:val="subscript"/>
    </w:rPr>
  </w:style>
  <w:style w:type="paragraph" w:customStyle="1" w:styleId="35">
    <w:name w:val="et2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36">
    <w:name w:val="et3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</w:rPr>
  </w:style>
  <w:style w:type="paragraph" w:customStyle="1" w:styleId="37">
    <w:name w:val="et5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</w:rPr>
  </w:style>
  <w:style w:type="paragraph" w:customStyle="1" w:styleId="38">
    <w:name w:val="et6"/>
    <w:basedOn w:val="1"/>
    <w:autoRedefine/>
    <w:qFormat/>
    <w:uiPriority w:val="0"/>
    <w:pPr>
      <w:widowControl/>
      <w:pBdr>
        <w:top w:val="single" w:color="000000" w:sz="4" w:space="0"/>
        <w:bottom w:val="single" w:color="000000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39">
    <w:name w:val="et7"/>
    <w:basedOn w:val="1"/>
    <w:autoRedefine/>
    <w:qFormat/>
    <w:uiPriority w:val="0"/>
    <w:pPr>
      <w:widowControl/>
      <w:pBdr>
        <w:top w:val="single" w:color="000000" w:sz="4" w:space="0"/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</w:rPr>
  </w:style>
  <w:style w:type="paragraph" w:customStyle="1" w:styleId="40">
    <w:name w:val="et9"/>
    <w:basedOn w:val="1"/>
    <w:autoRedefine/>
    <w:qFormat/>
    <w:uiPriority w:val="0"/>
    <w:pPr>
      <w:widowControl/>
      <w:pBdr>
        <w:top w:val="single" w:color="000000" w:sz="4" w:space="0"/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</w:rPr>
  </w:style>
  <w:style w:type="paragraph" w:customStyle="1" w:styleId="41">
    <w:name w:val="et10"/>
    <w:basedOn w:val="1"/>
    <w:autoRedefine/>
    <w:qFormat/>
    <w:uiPriority w:val="0"/>
    <w:pPr>
      <w:widowControl/>
      <w:pBdr>
        <w:top w:val="single" w:color="000000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42">
    <w:name w:val="et11"/>
    <w:basedOn w:val="1"/>
    <w:autoRedefine/>
    <w:qFormat/>
    <w:uiPriority w:val="0"/>
    <w:pPr>
      <w:widowControl/>
      <w:pBdr>
        <w:top w:val="single" w:color="000000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4"/>
    </w:rPr>
  </w:style>
  <w:style w:type="paragraph" w:customStyle="1" w:styleId="43">
    <w:name w:val="et13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4"/>
    </w:rPr>
  </w:style>
  <w:style w:type="paragraph" w:customStyle="1" w:styleId="44">
    <w:name w:val="et16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45">
    <w:name w:val="et17"/>
    <w:basedOn w:val="1"/>
    <w:autoRedefine/>
    <w:qFormat/>
    <w:uiPriority w:val="0"/>
    <w:pPr>
      <w:widowControl/>
      <w:pBdr>
        <w:bottom w:val="single" w:color="000000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46">
    <w:name w:val="et18"/>
    <w:basedOn w:val="1"/>
    <w:autoRedefine/>
    <w:qFormat/>
    <w:uiPriority w:val="0"/>
    <w:pPr>
      <w:widowControl/>
      <w:pBdr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</w:rPr>
  </w:style>
  <w:style w:type="character" w:customStyle="1" w:styleId="47">
    <w:name w:val="font31"/>
    <w:basedOn w:val="9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customStyle="1" w:styleId="48">
    <w:name w:val="修订6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2A5C0-4F70-4D5C-8FCC-01995C3824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826</Words>
  <Characters>27513</Characters>
  <Lines>229</Lines>
  <Paragraphs>64</Paragraphs>
  <TotalTime>2</TotalTime>
  <ScaleCrop>false</ScaleCrop>
  <LinksUpToDate>false</LinksUpToDate>
  <CharactersWithSpaces>3227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07:46:00Z</dcterms:created>
  <dc:creator>le</dc:creator>
  <cp:lastModifiedBy>✨</cp:lastModifiedBy>
  <cp:lastPrinted>2023-08-08T07:43:00Z</cp:lastPrinted>
  <dcterms:modified xsi:type="dcterms:W3CDTF">2024-04-20T03:18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BC357D75F084BB680FE94D3594B3EF9_12</vt:lpwstr>
  </property>
</Properties>
</file>